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B5DAF" w14:textId="6BD69F9C" w:rsidR="001C5A8B" w:rsidRDefault="001C5A8B" w:rsidP="00445E01">
      <w:p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6540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A8B">
        <w:rPr>
          <w:rFonts w:ascii="Times New Roman" w:hAnsi="Times New Roman" w:cs="Times New Roman"/>
          <w:sz w:val="24"/>
          <w:szCs w:val="24"/>
        </w:rPr>
        <w:t>Difference in</w:t>
      </w:r>
      <w:r w:rsidR="004212A4">
        <w:rPr>
          <w:rFonts w:ascii="Times New Roman" w:hAnsi="Times New Roman" w:cs="Times New Roman"/>
          <w:sz w:val="24"/>
          <w:szCs w:val="24"/>
        </w:rPr>
        <w:t xml:space="preserve"> percent of</w:t>
      </w:r>
      <w:r w:rsidRPr="001C5A8B">
        <w:rPr>
          <w:rFonts w:ascii="Times New Roman" w:hAnsi="Times New Roman" w:cs="Times New Roman"/>
          <w:sz w:val="24"/>
          <w:szCs w:val="24"/>
        </w:rPr>
        <w:t xml:space="preserve"> LTCF sequencing from</w:t>
      </w:r>
      <w:r w:rsidR="004212A4">
        <w:rPr>
          <w:rFonts w:ascii="Times New Roman" w:hAnsi="Times New Roman" w:cs="Times New Roman"/>
          <w:sz w:val="24"/>
          <w:szCs w:val="24"/>
        </w:rPr>
        <w:t xml:space="preserve"> percent of</w:t>
      </w:r>
      <w:r w:rsidRPr="001C5A8B">
        <w:rPr>
          <w:rFonts w:ascii="Times New Roman" w:hAnsi="Times New Roman" w:cs="Times New Roman"/>
          <w:sz w:val="24"/>
          <w:szCs w:val="24"/>
        </w:rPr>
        <w:t xml:space="preserve"> total case sequencing by month.</w:t>
      </w:r>
    </w:p>
    <w:p w14:paraId="5EB4DE83" w14:textId="1AB229F2" w:rsidR="001C5A8B" w:rsidRPr="001C5A8B" w:rsidRDefault="00F42DAB" w:rsidP="00445E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FFFF2CB" wp14:editId="69BA4FFA">
            <wp:extent cx="5943600" cy="3743325"/>
            <wp:effectExtent l="0" t="0" r="0" b="9525"/>
            <wp:docPr id="1830468063" name="Picture 1" descr="Lin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468063" name="Picture 1" descr="Line 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AF51C" w14:textId="273876F5" w:rsidR="00D71FB5" w:rsidRPr="00D71FB5" w:rsidRDefault="00D71FB5" w:rsidP="00445E01">
      <w:p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540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36A" w:rsidRPr="004C636A">
        <w:rPr>
          <w:rFonts w:ascii="Times New Roman" w:hAnsi="Times New Roman" w:cs="Times New Roman"/>
          <w:sz w:val="24"/>
          <w:szCs w:val="24"/>
        </w:rPr>
        <w:t>Proportion of</w:t>
      </w:r>
      <w:r w:rsidR="004C63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xtstr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</w:t>
      </w:r>
      <w:r w:rsidR="004C636A">
        <w:rPr>
          <w:rFonts w:ascii="Times New Roman" w:hAnsi="Times New Roman" w:cs="Times New Roman"/>
          <w:sz w:val="24"/>
          <w:szCs w:val="24"/>
        </w:rPr>
        <w:t>among LTCF-associated vs non-LTCF Washington sequences, by time-period.</w:t>
      </w:r>
    </w:p>
    <w:p w14:paraId="6EC3F485" w14:textId="71064175" w:rsidR="00D71FB5" w:rsidRDefault="009318AC" w:rsidP="00445E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80A117A" wp14:editId="3D79D8C4">
            <wp:extent cx="6291072" cy="3657600"/>
            <wp:effectExtent l="0" t="0" r="14605" b="0"/>
            <wp:docPr id="9372438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BCFF4F-AF20-7D40-0F34-7E0C336B58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91E60E" w14:textId="5B9A9479" w:rsidR="0085180F" w:rsidRDefault="0085180F" w:rsidP="00445E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 w:rsidR="00563E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7433">
        <w:rPr>
          <w:rFonts w:ascii="Times New Roman" w:hAnsi="Times New Roman" w:cs="Times New Roman"/>
          <w:sz w:val="24"/>
          <w:szCs w:val="24"/>
        </w:rPr>
        <w:t>P</w:t>
      </w:r>
      <w:r w:rsidR="00EB6229" w:rsidRPr="00EB6229">
        <w:rPr>
          <w:rFonts w:ascii="Times New Roman" w:hAnsi="Times New Roman" w:cs="Times New Roman"/>
          <w:sz w:val="24"/>
          <w:szCs w:val="24"/>
        </w:rPr>
        <w:t xml:space="preserve">ercent of introduction events leading to large clades, </w:t>
      </w:r>
      <w:r w:rsidR="005F7433">
        <w:rPr>
          <w:rFonts w:ascii="Times New Roman" w:hAnsi="Times New Roman" w:cs="Times New Roman"/>
          <w:sz w:val="24"/>
          <w:szCs w:val="24"/>
        </w:rPr>
        <w:t>a</w:t>
      </w:r>
      <w:r w:rsidR="005F7433" w:rsidRPr="00EB6229">
        <w:rPr>
          <w:rFonts w:ascii="Times New Roman" w:hAnsi="Times New Roman" w:cs="Times New Roman"/>
          <w:sz w:val="24"/>
          <w:szCs w:val="24"/>
        </w:rPr>
        <w:t xml:space="preserve">verage introduction events per-day, </w:t>
      </w:r>
      <w:r w:rsidR="00EB6229" w:rsidRPr="00EB6229">
        <w:rPr>
          <w:rFonts w:ascii="Times New Roman" w:hAnsi="Times New Roman" w:cs="Times New Roman"/>
          <w:sz w:val="24"/>
          <w:szCs w:val="24"/>
        </w:rPr>
        <w:t>and sampling proportion and intensity during each time-period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62"/>
        <w:gridCol w:w="1662"/>
        <w:gridCol w:w="1662"/>
        <w:gridCol w:w="1694"/>
        <w:gridCol w:w="1627"/>
        <w:gridCol w:w="1243"/>
      </w:tblGrid>
      <w:tr w:rsidR="00B905FD" w14:paraId="011F6312" w14:textId="77777777" w:rsidTr="00B90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A7D9313" w14:textId="77777777" w:rsidR="00B905FD" w:rsidRDefault="00B905FD" w:rsidP="00F0683F">
            <w:r>
              <w:t>Time-period</w:t>
            </w:r>
          </w:p>
        </w:tc>
        <w:tc>
          <w:tcPr>
            <w:tcW w:w="1662" w:type="dxa"/>
          </w:tcPr>
          <w:p w14:paraId="6E802414" w14:textId="77777777" w:rsidR="00B905FD" w:rsidRDefault="00B905FD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 of introduction events leading to clades &gt;5</w:t>
            </w:r>
          </w:p>
        </w:tc>
        <w:tc>
          <w:tcPr>
            <w:tcW w:w="1662" w:type="dxa"/>
          </w:tcPr>
          <w:p w14:paraId="44F50DD9" w14:textId="77777777" w:rsidR="00B905FD" w:rsidRDefault="00B905FD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 of introduction events leading to clades &gt;10</w:t>
            </w:r>
          </w:p>
        </w:tc>
        <w:tc>
          <w:tcPr>
            <w:tcW w:w="1694" w:type="dxa"/>
          </w:tcPr>
          <w:p w14:paraId="08211DF8" w14:textId="77777777" w:rsidR="00B905FD" w:rsidRDefault="00B905FD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introductions per day</w:t>
            </w:r>
          </w:p>
        </w:tc>
        <w:tc>
          <w:tcPr>
            <w:tcW w:w="1627" w:type="dxa"/>
          </w:tcPr>
          <w:p w14:paraId="7987684A" w14:textId="6C8BD6D5" w:rsidR="00B905FD" w:rsidRDefault="00B905FD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TCF sampling deviation from community sampling</w:t>
            </w:r>
            <w:r w:rsidR="005A5347">
              <w:t xml:space="preserve"> </w:t>
            </w:r>
            <w:r w:rsidR="005A5347">
              <w:t>(percentage points)</w:t>
            </w:r>
          </w:p>
        </w:tc>
        <w:tc>
          <w:tcPr>
            <w:tcW w:w="1243" w:type="dxa"/>
          </w:tcPr>
          <w:p w14:paraId="5AB8DDBC" w14:textId="77777777" w:rsidR="00B905FD" w:rsidRDefault="00B905FD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 of all LTCF cases sequenced</w:t>
            </w:r>
          </w:p>
        </w:tc>
      </w:tr>
      <w:tr w:rsidR="00B905FD" w14:paraId="3F26D92E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C2860FD" w14:textId="77777777" w:rsidR="00B905FD" w:rsidRDefault="00B905FD" w:rsidP="00F0683F">
            <w:r>
              <w:t>1</w:t>
            </w:r>
          </w:p>
        </w:tc>
        <w:tc>
          <w:tcPr>
            <w:tcW w:w="1662" w:type="dxa"/>
          </w:tcPr>
          <w:p w14:paraId="241D8D46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</w:t>
            </w:r>
          </w:p>
        </w:tc>
        <w:tc>
          <w:tcPr>
            <w:tcW w:w="1662" w:type="dxa"/>
          </w:tcPr>
          <w:p w14:paraId="1CC180B9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%</w:t>
            </w:r>
          </w:p>
        </w:tc>
        <w:tc>
          <w:tcPr>
            <w:tcW w:w="1694" w:type="dxa"/>
          </w:tcPr>
          <w:p w14:paraId="46740393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1627" w:type="dxa"/>
          </w:tcPr>
          <w:p w14:paraId="6BB9EFBC" w14:textId="3E3F0AD0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9.6</w:t>
            </w:r>
          </w:p>
        </w:tc>
        <w:tc>
          <w:tcPr>
            <w:tcW w:w="1243" w:type="dxa"/>
          </w:tcPr>
          <w:p w14:paraId="572EF2D6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%</w:t>
            </w:r>
          </w:p>
        </w:tc>
      </w:tr>
      <w:tr w:rsidR="00B905FD" w14:paraId="3E7930F1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0668098" w14:textId="77777777" w:rsidR="00B905FD" w:rsidRDefault="00B905FD" w:rsidP="00F0683F">
            <w:r>
              <w:t>2</w:t>
            </w:r>
          </w:p>
        </w:tc>
        <w:tc>
          <w:tcPr>
            <w:tcW w:w="1662" w:type="dxa"/>
          </w:tcPr>
          <w:p w14:paraId="07601A9E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%</w:t>
            </w:r>
          </w:p>
        </w:tc>
        <w:tc>
          <w:tcPr>
            <w:tcW w:w="1662" w:type="dxa"/>
          </w:tcPr>
          <w:p w14:paraId="0CE9D93F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694" w:type="dxa"/>
          </w:tcPr>
          <w:p w14:paraId="0240020F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1627" w:type="dxa"/>
          </w:tcPr>
          <w:p w14:paraId="6C9BA774" w14:textId="138EB4E4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8.3</w:t>
            </w:r>
          </w:p>
        </w:tc>
        <w:tc>
          <w:tcPr>
            <w:tcW w:w="1243" w:type="dxa"/>
          </w:tcPr>
          <w:p w14:paraId="2A73FB37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%</w:t>
            </w:r>
          </w:p>
        </w:tc>
      </w:tr>
      <w:tr w:rsidR="00B905FD" w14:paraId="53DC8D16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A575DB9" w14:textId="77777777" w:rsidR="00B905FD" w:rsidRDefault="00B905FD" w:rsidP="00F0683F">
            <w:r>
              <w:t>3</w:t>
            </w:r>
          </w:p>
        </w:tc>
        <w:tc>
          <w:tcPr>
            <w:tcW w:w="1662" w:type="dxa"/>
          </w:tcPr>
          <w:p w14:paraId="14B369B0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%</w:t>
            </w:r>
          </w:p>
        </w:tc>
        <w:tc>
          <w:tcPr>
            <w:tcW w:w="1662" w:type="dxa"/>
          </w:tcPr>
          <w:p w14:paraId="41EA327E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%</w:t>
            </w:r>
          </w:p>
        </w:tc>
        <w:tc>
          <w:tcPr>
            <w:tcW w:w="1694" w:type="dxa"/>
          </w:tcPr>
          <w:p w14:paraId="509FF665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627" w:type="dxa"/>
          </w:tcPr>
          <w:p w14:paraId="23BC6CBD" w14:textId="64BE54CF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.0</w:t>
            </w:r>
          </w:p>
        </w:tc>
        <w:tc>
          <w:tcPr>
            <w:tcW w:w="1243" w:type="dxa"/>
          </w:tcPr>
          <w:p w14:paraId="0EA465A8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</w:t>
            </w:r>
          </w:p>
        </w:tc>
      </w:tr>
      <w:tr w:rsidR="00B905FD" w14:paraId="1255407B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F1D6187" w14:textId="77777777" w:rsidR="00B905FD" w:rsidRDefault="00B905FD" w:rsidP="00F0683F">
            <w:r>
              <w:t>4</w:t>
            </w:r>
          </w:p>
        </w:tc>
        <w:tc>
          <w:tcPr>
            <w:tcW w:w="1662" w:type="dxa"/>
          </w:tcPr>
          <w:p w14:paraId="35335E65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%</w:t>
            </w:r>
          </w:p>
        </w:tc>
        <w:tc>
          <w:tcPr>
            <w:tcW w:w="1662" w:type="dxa"/>
          </w:tcPr>
          <w:p w14:paraId="0EB9272E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%</w:t>
            </w:r>
          </w:p>
        </w:tc>
        <w:tc>
          <w:tcPr>
            <w:tcW w:w="1694" w:type="dxa"/>
          </w:tcPr>
          <w:p w14:paraId="7020C50F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</w:p>
        </w:tc>
        <w:tc>
          <w:tcPr>
            <w:tcW w:w="1627" w:type="dxa"/>
          </w:tcPr>
          <w:p w14:paraId="3434B6E1" w14:textId="74C87C10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6.1</w:t>
            </w:r>
          </w:p>
        </w:tc>
        <w:tc>
          <w:tcPr>
            <w:tcW w:w="1243" w:type="dxa"/>
          </w:tcPr>
          <w:p w14:paraId="655894E7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%</w:t>
            </w:r>
          </w:p>
        </w:tc>
      </w:tr>
      <w:tr w:rsidR="00B905FD" w14:paraId="70C75441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B976B00" w14:textId="77777777" w:rsidR="00B905FD" w:rsidRDefault="00B905FD" w:rsidP="00F0683F">
            <w:r>
              <w:t>5</w:t>
            </w:r>
          </w:p>
        </w:tc>
        <w:tc>
          <w:tcPr>
            <w:tcW w:w="1662" w:type="dxa"/>
          </w:tcPr>
          <w:p w14:paraId="2AF0C14F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662" w:type="dxa"/>
          </w:tcPr>
          <w:p w14:paraId="7134B329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%</w:t>
            </w:r>
          </w:p>
        </w:tc>
        <w:tc>
          <w:tcPr>
            <w:tcW w:w="1694" w:type="dxa"/>
          </w:tcPr>
          <w:p w14:paraId="0DCA2655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627" w:type="dxa"/>
          </w:tcPr>
          <w:p w14:paraId="1F2D36DD" w14:textId="4A4C5D1C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0.9</w:t>
            </w:r>
          </w:p>
        </w:tc>
        <w:tc>
          <w:tcPr>
            <w:tcW w:w="1243" w:type="dxa"/>
          </w:tcPr>
          <w:p w14:paraId="249E87AA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</w:t>
            </w:r>
          </w:p>
        </w:tc>
      </w:tr>
      <w:tr w:rsidR="00B905FD" w14:paraId="7788EF91" w14:textId="77777777" w:rsidTr="00B90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9F8371A" w14:textId="77777777" w:rsidR="00B905FD" w:rsidRDefault="00B905FD" w:rsidP="00F0683F">
            <w:r>
              <w:t>6</w:t>
            </w:r>
          </w:p>
        </w:tc>
        <w:tc>
          <w:tcPr>
            <w:tcW w:w="1662" w:type="dxa"/>
          </w:tcPr>
          <w:p w14:paraId="3266B318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%</w:t>
            </w:r>
          </w:p>
        </w:tc>
        <w:tc>
          <w:tcPr>
            <w:tcW w:w="1662" w:type="dxa"/>
          </w:tcPr>
          <w:p w14:paraId="28F1609C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%</w:t>
            </w:r>
          </w:p>
        </w:tc>
        <w:tc>
          <w:tcPr>
            <w:tcW w:w="1694" w:type="dxa"/>
          </w:tcPr>
          <w:p w14:paraId="4F13FFB0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1627" w:type="dxa"/>
          </w:tcPr>
          <w:p w14:paraId="4D44D38F" w14:textId="6E9CD934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8</w:t>
            </w:r>
          </w:p>
        </w:tc>
        <w:tc>
          <w:tcPr>
            <w:tcW w:w="1243" w:type="dxa"/>
          </w:tcPr>
          <w:p w14:paraId="6474FFDF" w14:textId="77777777" w:rsidR="00B905FD" w:rsidRDefault="00B905FD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</w:t>
            </w:r>
          </w:p>
        </w:tc>
      </w:tr>
    </w:tbl>
    <w:p w14:paraId="70269C4B" w14:textId="77777777" w:rsidR="0085180F" w:rsidRDefault="0085180F" w:rsidP="00445E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C28CD" w14:textId="78FD13D5" w:rsidR="00445E01" w:rsidRPr="00565406" w:rsidRDefault="00445E01" w:rsidP="00445E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40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C4A3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54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65406">
        <w:rPr>
          <w:rFonts w:ascii="Times New Roman" w:hAnsi="Times New Roman" w:cs="Times New Roman"/>
          <w:sz w:val="24"/>
          <w:szCs w:val="24"/>
        </w:rPr>
        <w:t>Time-scaled phylogenetic tree and divergence scaled phylogenetic tree of sequence data from LTCF-associated cases, Yakima County, January-August 2020 (A), and time-scaled phylogenetic tree from LTCF-associated cases, Yakima County, August 2021-December 2022 (C). Nodes are colored by individual facility; colored nodes are LTCF-associated cases, gray nodes are contextual samples.</w:t>
      </w:r>
    </w:p>
    <w:p w14:paraId="60563C67" w14:textId="77777777" w:rsidR="00445E01" w:rsidRPr="00565406" w:rsidRDefault="00445E01" w:rsidP="00445E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sz w:val="24"/>
          <w:szCs w:val="24"/>
        </w:rPr>
        <w:t xml:space="preserve"> January-August, 2020. Divergence tree displays an alternate view of the figure inset.</w:t>
      </w:r>
    </w:p>
    <w:p w14:paraId="6758260A" w14:textId="77777777" w:rsidR="00445E01" w:rsidRPr="00565406" w:rsidRDefault="00445E01" w:rsidP="00445E01">
      <w:pPr>
        <w:rPr>
          <w:rFonts w:ascii="Times New Roman" w:hAnsi="Times New Roman" w:cs="Times New Roman"/>
          <w:noProof/>
          <w:sz w:val="24"/>
          <w:szCs w:val="24"/>
        </w:rPr>
      </w:pPr>
    </w:p>
    <w:p w14:paraId="3BB839AE" w14:textId="77777777" w:rsidR="00445E01" w:rsidRPr="00565406" w:rsidRDefault="00445E01" w:rsidP="00445E01">
      <w:p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09BBB0" wp14:editId="6A722541">
            <wp:extent cx="4469642" cy="3429742"/>
            <wp:effectExtent l="0" t="0" r="0" b="0"/>
            <wp:docPr id="1040768616" name="Picture 15" descr="A picture containing text, indoor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68616" name="Picture 15" descr="A picture containing text, indoor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48" b="32245"/>
                    <a:stretch/>
                  </pic:blipFill>
                  <pic:spPr bwMode="auto">
                    <a:xfrm>
                      <a:off x="0" y="0"/>
                      <a:ext cx="4484236" cy="3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99F34" w14:textId="77777777" w:rsidR="00445E01" w:rsidRPr="00565406" w:rsidRDefault="00445E01" w:rsidP="00445E01">
      <w:pPr>
        <w:rPr>
          <w:rFonts w:ascii="Times New Roman" w:hAnsi="Times New Roman" w:cs="Times New Roman"/>
          <w:sz w:val="24"/>
          <w:szCs w:val="24"/>
        </w:rPr>
      </w:pPr>
    </w:p>
    <w:p w14:paraId="2BAD634F" w14:textId="77777777" w:rsidR="00445E01" w:rsidRPr="00565406" w:rsidRDefault="00445E01" w:rsidP="00445E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sz w:val="24"/>
          <w:szCs w:val="24"/>
        </w:rPr>
        <w:t>August 2021-December 2022</w:t>
      </w:r>
    </w:p>
    <w:p w14:paraId="35C7AA3D" w14:textId="77777777" w:rsidR="00445E01" w:rsidRPr="00565406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7DAA626" w14:textId="77777777" w:rsidR="00445E01" w:rsidRPr="00565406" w:rsidRDefault="00445E01" w:rsidP="00445E01">
      <w:pPr>
        <w:rPr>
          <w:rFonts w:ascii="Times New Roman" w:hAnsi="Times New Roman" w:cs="Times New Roman"/>
          <w:noProof/>
          <w:sz w:val="24"/>
          <w:szCs w:val="24"/>
        </w:rPr>
      </w:pPr>
    </w:p>
    <w:p w14:paraId="2A24DE4A" w14:textId="77777777" w:rsidR="00445E01" w:rsidRPr="00565406" w:rsidRDefault="00445E01" w:rsidP="00445E01">
      <w:pPr>
        <w:rPr>
          <w:rFonts w:ascii="Times New Roman" w:hAnsi="Times New Roman" w:cs="Times New Roman"/>
          <w:noProof/>
          <w:sz w:val="24"/>
          <w:szCs w:val="24"/>
        </w:rPr>
      </w:pPr>
      <w:r w:rsidRPr="005654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0C120B" wp14:editId="493E2456">
            <wp:extent cx="4701654" cy="3889612"/>
            <wp:effectExtent l="0" t="0" r="0" b="0"/>
            <wp:docPr id="616744243" name="Picture 1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744243" name="Picture 16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96" b="32614"/>
                    <a:stretch/>
                  </pic:blipFill>
                  <pic:spPr bwMode="auto">
                    <a:xfrm>
                      <a:off x="0" y="0"/>
                      <a:ext cx="4701654" cy="3889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09898" w14:textId="77777777" w:rsidR="00445E01" w:rsidRPr="00565406" w:rsidRDefault="00445E01" w:rsidP="00445E01">
      <w:pPr>
        <w:rPr>
          <w:rFonts w:ascii="Times New Roman" w:hAnsi="Times New Roman" w:cs="Times New Roman"/>
          <w:sz w:val="24"/>
          <w:szCs w:val="24"/>
        </w:rPr>
      </w:pPr>
    </w:p>
    <w:p w14:paraId="719AE5A5" w14:textId="59180EE1" w:rsidR="00445E01" w:rsidRDefault="00445E01" w:rsidP="00445E01">
      <w:p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C4A3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ferred sampling proportions</w:t>
      </w:r>
    </w:p>
    <w:p w14:paraId="5E68D065" w14:textId="77777777" w:rsidR="00445E01" w:rsidRPr="00565406" w:rsidRDefault="00445E01" w:rsidP="00445E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5406">
        <w:rPr>
          <w:rFonts w:ascii="Times New Roman" w:hAnsi="Times New Roman" w:cs="Times New Roman"/>
          <w:sz w:val="24"/>
          <w:szCs w:val="24"/>
        </w:rPr>
        <w:t>Facility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0F8A6E" w14:textId="77777777" w:rsidR="00445E01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3E92B3" w14:textId="77777777" w:rsidR="00445E01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E6E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45C5F4" wp14:editId="62C81FD1">
            <wp:extent cx="3154680" cy="2872460"/>
            <wp:effectExtent l="0" t="0" r="0" b="0"/>
            <wp:docPr id="19" name="Picture 18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2FCFFD0-D2F5-C055-4998-46B0FB5AA8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32FCFFD0-D2F5-C055-4998-46B0FB5AA8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58482" cy="287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EB6DD" w14:textId="77777777" w:rsidR="00445E01" w:rsidRDefault="00445E01" w:rsidP="00445E01">
      <w:pPr>
        <w:rPr>
          <w:rFonts w:ascii="Times New Roman" w:hAnsi="Times New Roman" w:cs="Times New Roman"/>
          <w:sz w:val="24"/>
          <w:szCs w:val="24"/>
        </w:rPr>
      </w:pPr>
    </w:p>
    <w:p w14:paraId="220A3453" w14:textId="77777777" w:rsidR="00445E01" w:rsidRDefault="00445E01" w:rsidP="00445E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E6EF1">
        <w:rPr>
          <w:rFonts w:ascii="Times New Roman" w:hAnsi="Times New Roman" w:cs="Times New Roman"/>
          <w:sz w:val="24"/>
          <w:szCs w:val="24"/>
        </w:rPr>
        <w:lastRenderedPageBreak/>
        <w:t>Facility B</w:t>
      </w:r>
      <w:r>
        <w:rPr>
          <w:rFonts w:ascii="Times New Roman" w:hAnsi="Times New Roman" w:cs="Times New Roman"/>
          <w:sz w:val="24"/>
          <w:szCs w:val="24"/>
        </w:rPr>
        <w:t xml:space="preserve"> – Outbreak 1</w:t>
      </w:r>
    </w:p>
    <w:p w14:paraId="7C860753" w14:textId="77777777" w:rsidR="00445E01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2A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7990A2" wp14:editId="7CAE6C6B">
            <wp:extent cx="3717985" cy="3540825"/>
            <wp:effectExtent l="0" t="0" r="0" b="0"/>
            <wp:docPr id="2141577793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77793" name="Picture 1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22355" cy="3544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3FDAE" w14:textId="77777777" w:rsidR="00445E01" w:rsidRDefault="00445E01" w:rsidP="00445E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ility B – Outbreak 2</w:t>
      </w:r>
    </w:p>
    <w:p w14:paraId="2BB7BFDF" w14:textId="77777777" w:rsidR="00445E01" w:rsidRPr="00602ABF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2A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822F58" wp14:editId="7F5F2126">
            <wp:extent cx="3916392" cy="3692120"/>
            <wp:effectExtent l="0" t="0" r="0" b="0"/>
            <wp:docPr id="56841964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419641" name="Picture 1" descr="Chart, bar 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20821" cy="3696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8A8AD" w14:textId="77777777" w:rsidR="00445E01" w:rsidRPr="00DE6EF1" w:rsidRDefault="00445E01" w:rsidP="00445E01">
      <w:pPr>
        <w:pStyle w:val="ListParagraph"/>
        <w:numPr>
          <w:ilvl w:val="0"/>
          <w:numId w:val="2"/>
        </w:numPr>
        <w:tabs>
          <w:tab w:val="left" w:pos="1762"/>
        </w:tabs>
        <w:rPr>
          <w:rFonts w:ascii="Times New Roman" w:hAnsi="Times New Roman" w:cs="Times New Roman"/>
          <w:sz w:val="24"/>
          <w:szCs w:val="24"/>
        </w:rPr>
      </w:pPr>
      <w:r w:rsidRPr="00DE6EF1">
        <w:rPr>
          <w:rFonts w:ascii="Times New Roman" w:hAnsi="Times New Roman" w:cs="Times New Roman"/>
          <w:sz w:val="24"/>
          <w:szCs w:val="24"/>
        </w:rPr>
        <w:t>Facility C</w:t>
      </w:r>
    </w:p>
    <w:p w14:paraId="557BC672" w14:textId="77777777" w:rsidR="00445E01" w:rsidRPr="00C90378" w:rsidRDefault="00445E01" w:rsidP="00445E0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77BD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87BB5E" wp14:editId="152BFC10">
            <wp:extent cx="4270075" cy="3838049"/>
            <wp:effectExtent l="0" t="0" r="0" b="0"/>
            <wp:docPr id="1922021609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21609" name="Picture 1" descr="Chart, ba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74596" cy="3842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28542" w14:textId="4CDD7E8A" w:rsidR="00445E01" w:rsidRDefault="00707213">
      <w:pPr>
        <w:rPr>
          <w:rFonts w:ascii="Times New Roman" w:hAnsi="Times New Roman" w:cs="Times New Roman"/>
          <w:sz w:val="24"/>
          <w:szCs w:val="24"/>
        </w:rPr>
      </w:pPr>
      <w:r w:rsidRPr="00707213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ampling and estimated staff contribution to analyzed outbreak, Yakim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44"/>
        <w:gridCol w:w="1782"/>
        <w:gridCol w:w="1751"/>
        <w:gridCol w:w="1751"/>
        <w:gridCol w:w="2022"/>
      </w:tblGrid>
      <w:tr w:rsidR="00295499" w14:paraId="144A6222" w14:textId="77777777" w:rsidTr="00295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6E97411" w14:textId="77777777" w:rsidR="00295499" w:rsidRDefault="00295499" w:rsidP="00F0683F">
            <w:r>
              <w:t>Facility/Outbreak</w:t>
            </w:r>
          </w:p>
        </w:tc>
        <w:tc>
          <w:tcPr>
            <w:tcW w:w="1796" w:type="dxa"/>
          </w:tcPr>
          <w:p w14:paraId="451676C2" w14:textId="77777777" w:rsidR="00295499" w:rsidRDefault="00295499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ing proportion during period of interest</w:t>
            </w:r>
          </w:p>
        </w:tc>
        <w:tc>
          <w:tcPr>
            <w:tcW w:w="1765" w:type="dxa"/>
          </w:tcPr>
          <w:p w14:paraId="09D6CE5E" w14:textId="77777777" w:rsidR="00295499" w:rsidRDefault="00295499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ansphylo</w:t>
            </w:r>
            <w:proofErr w:type="spellEnd"/>
            <w:r>
              <w:t xml:space="preserve"> inferred sampling</w:t>
            </w:r>
          </w:p>
        </w:tc>
        <w:tc>
          <w:tcPr>
            <w:tcW w:w="1765" w:type="dxa"/>
          </w:tcPr>
          <w:p w14:paraId="10B7901E" w14:textId="77777777" w:rsidR="00295499" w:rsidRDefault="00295499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of staff among cases</w:t>
            </w:r>
          </w:p>
        </w:tc>
        <w:tc>
          <w:tcPr>
            <w:tcW w:w="1975" w:type="dxa"/>
          </w:tcPr>
          <w:p w14:paraId="6D208991" w14:textId="77777777" w:rsidR="00295499" w:rsidRDefault="00295499" w:rsidP="00F06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bserved/Expected transmission events attributed to staff</w:t>
            </w:r>
          </w:p>
        </w:tc>
      </w:tr>
      <w:tr w:rsidR="00295499" w14:paraId="1C83DDCA" w14:textId="77777777" w:rsidTr="0029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4A37FE8" w14:textId="77777777" w:rsidR="00295499" w:rsidRDefault="00295499" w:rsidP="00F0683F">
            <w:r>
              <w:t>A</w:t>
            </w:r>
          </w:p>
        </w:tc>
        <w:tc>
          <w:tcPr>
            <w:tcW w:w="1796" w:type="dxa"/>
          </w:tcPr>
          <w:p w14:paraId="0F6E9AAF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%</w:t>
            </w:r>
          </w:p>
        </w:tc>
        <w:tc>
          <w:tcPr>
            <w:tcW w:w="1765" w:type="dxa"/>
          </w:tcPr>
          <w:p w14:paraId="2130F648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%</w:t>
            </w:r>
          </w:p>
        </w:tc>
        <w:tc>
          <w:tcPr>
            <w:tcW w:w="1765" w:type="dxa"/>
          </w:tcPr>
          <w:p w14:paraId="6E64DF4D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975" w:type="dxa"/>
          </w:tcPr>
          <w:p w14:paraId="2ED78130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  <w:tr w:rsidR="00295499" w14:paraId="12FB316E" w14:textId="77777777" w:rsidTr="0029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9E04F93" w14:textId="77777777" w:rsidR="00295499" w:rsidRDefault="00295499" w:rsidP="00F0683F">
            <w:r>
              <w:t>B-1</w:t>
            </w:r>
          </w:p>
        </w:tc>
        <w:tc>
          <w:tcPr>
            <w:tcW w:w="1796" w:type="dxa"/>
          </w:tcPr>
          <w:p w14:paraId="7D596EEC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%</w:t>
            </w:r>
          </w:p>
        </w:tc>
        <w:tc>
          <w:tcPr>
            <w:tcW w:w="1765" w:type="dxa"/>
          </w:tcPr>
          <w:p w14:paraId="6B016099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%</w:t>
            </w:r>
          </w:p>
        </w:tc>
        <w:tc>
          <w:tcPr>
            <w:tcW w:w="1765" w:type="dxa"/>
          </w:tcPr>
          <w:p w14:paraId="2EE3BA01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1975" w:type="dxa"/>
          </w:tcPr>
          <w:p w14:paraId="71638BE8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</w:tr>
      <w:tr w:rsidR="00295499" w14:paraId="3EE0FFF2" w14:textId="77777777" w:rsidTr="0029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49A3FD09" w14:textId="77777777" w:rsidR="00295499" w:rsidRDefault="00295499" w:rsidP="00F0683F">
            <w:r>
              <w:t>B-2</w:t>
            </w:r>
          </w:p>
        </w:tc>
        <w:tc>
          <w:tcPr>
            <w:tcW w:w="1796" w:type="dxa"/>
          </w:tcPr>
          <w:p w14:paraId="332F2553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%</w:t>
            </w:r>
          </w:p>
        </w:tc>
        <w:tc>
          <w:tcPr>
            <w:tcW w:w="1765" w:type="dxa"/>
          </w:tcPr>
          <w:p w14:paraId="32B7BFF0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%</w:t>
            </w:r>
          </w:p>
        </w:tc>
        <w:tc>
          <w:tcPr>
            <w:tcW w:w="1765" w:type="dxa"/>
          </w:tcPr>
          <w:p w14:paraId="4E4B2B69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1975" w:type="dxa"/>
          </w:tcPr>
          <w:p w14:paraId="34CD3117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</w:tr>
      <w:tr w:rsidR="00295499" w14:paraId="0B3693F8" w14:textId="77777777" w:rsidTr="0029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58C7B06B" w14:textId="77777777" w:rsidR="00295499" w:rsidRDefault="00295499" w:rsidP="00F0683F">
            <w:r>
              <w:t>C</w:t>
            </w:r>
          </w:p>
        </w:tc>
        <w:tc>
          <w:tcPr>
            <w:tcW w:w="1796" w:type="dxa"/>
          </w:tcPr>
          <w:p w14:paraId="7FC7D9F9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%</w:t>
            </w:r>
          </w:p>
        </w:tc>
        <w:tc>
          <w:tcPr>
            <w:tcW w:w="1765" w:type="dxa"/>
          </w:tcPr>
          <w:p w14:paraId="3102353F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</w:t>
            </w:r>
          </w:p>
        </w:tc>
        <w:tc>
          <w:tcPr>
            <w:tcW w:w="1765" w:type="dxa"/>
          </w:tcPr>
          <w:p w14:paraId="3CC17B3E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1975" w:type="dxa"/>
          </w:tcPr>
          <w:p w14:paraId="65A1CCB1" w14:textId="77777777" w:rsidR="00295499" w:rsidRDefault="00295499" w:rsidP="00F06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</w:tr>
    </w:tbl>
    <w:p w14:paraId="3256F712" w14:textId="77777777" w:rsidR="00295499" w:rsidRPr="00707213" w:rsidRDefault="00295499">
      <w:pPr>
        <w:rPr>
          <w:rFonts w:ascii="Times New Roman" w:hAnsi="Times New Roman" w:cs="Times New Roman"/>
          <w:sz w:val="24"/>
          <w:szCs w:val="24"/>
        </w:rPr>
      </w:pPr>
    </w:p>
    <w:sectPr w:rsidR="00295499" w:rsidRPr="00707213" w:rsidSect="00450516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48E80" w14:textId="77777777" w:rsidR="00890905" w:rsidRDefault="00890905">
      <w:pPr>
        <w:spacing w:after="0" w:line="240" w:lineRule="auto"/>
      </w:pPr>
      <w:r>
        <w:separator/>
      </w:r>
    </w:p>
  </w:endnote>
  <w:endnote w:type="continuationSeparator" w:id="0">
    <w:p w14:paraId="49CE7951" w14:textId="77777777" w:rsidR="00890905" w:rsidRDefault="00890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171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1AF7A" w14:textId="77777777" w:rsidR="00295499" w:rsidRDefault="00445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65C7F7" w14:textId="77777777" w:rsidR="00295499" w:rsidRDefault="00295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D4693" w14:textId="77777777" w:rsidR="00890905" w:rsidRDefault="00890905">
      <w:pPr>
        <w:spacing w:after="0" w:line="240" w:lineRule="auto"/>
      </w:pPr>
      <w:r>
        <w:separator/>
      </w:r>
    </w:p>
  </w:footnote>
  <w:footnote w:type="continuationSeparator" w:id="0">
    <w:p w14:paraId="1DE0AAEE" w14:textId="77777777" w:rsidR="00890905" w:rsidRDefault="00890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621E7"/>
    <w:multiLevelType w:val="hybridMultilevel"/>
    <w:tmpl w:val="9182A1C0"/>
    <w:lvl w:ilvl="0" w:tplc="272C23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33604"/>
    <w:multiLevelType w:val="hybridMultilevel"/>
    <w:tmpl w:val="FB86E61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743CC"/>
    <w:multiLevelType w:val="hybridMultilevel"/>
    <w:tmpl w:val="D6D8A6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191182">
    <w:abstractNumId w:val="2"/>
  </w:num>
  <w:num w:numId="2" w16cid:durableId="731079343">
    <w:abstractNumId w:val="1"/>
  </w:num>
  <w:num w:numId="3" w16cid:durableId="597174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01"/>
    <w:rsid w:val="0018326F"/>
    <w:rsid w:val="001C5A8B"/>
    <w:rsid w:val="00295499"/>
    <w:rsid w:val="004212A4"/>
    <w:rsid w:val="00445E01"/>
    <w:rsid w:val="004C636A"/>
    <w:rsid w:val="00563EA6"/>
    <w:rsid w:val="005A5347"/>
    <w:rsid w:val="005C4A3C"/>
    <w:rsid w:val="005F7433"/>
    <w:rsid w:val="00707213"/>
    <w:rsid w:val="008327CD"/>
    <w:rsid w:val="0085180F"/>
    <w:rsid w:val="00890905"/>
    <w:rsid w:val="009318AC"/>
    <w:rsid w:val="00AF69E0"/>
    <w:rsid w:val="00B905FD"/>
    <w:rsid w:val="00BD1ACC"/>
    <w:rsid w:val="00CD3479"/>
    <w:rsid w:val="00D71FB5"/>
    <w:rsid w:val="00E456D7"/>
    <w:rsid w:val="00EB6229"/>
    <w:rsid w:val="00F4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4603"/>
  <w15:chartTrackingRefBased/>
  <w15:docId w15:val="{F8BFEF18-D643-4EA6-9F22-74ADC857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E0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5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E0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45E01"/>
  </w:style>
  <w:style w:type="table" w:styleId="TableGrid">
    <w:name w:val="Table Grid"/>
    <w:basedOn w:val="TableNormal"/>
    <w:uiPriority w:val="39"/>
    <w:rsid w:val="00B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905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tateofwa-my.sharepoint.com/personal/hanna_oltean_doh_wa_gov/Documents/Home_Migration/Class/Thesis/Aim%202%20submission/Aim%202%20Revisions/Clade_calc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I$3</c:f>
              <c:strCache>
                <c:ptCount val="1"/>
                <c:pt idx="0">
                  <c:v>19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3:$U$3</c:f>
              <c:numCache>
                <c:formatCode>General</c:formatCode>
                <c:ptCount val="12"/>
                <c:pt idx="0">
                  <c:v>0</c:v>
                </c:pt>
                <c:pt idx="1">
                  <c:v>2.1933387489845652E-2</c:v>
                </c:pt>
                <c:pt idx="2">
                  <c:v>5.8823529411764705E-3</c:v>
                </c:pt>
                <c:pt idx="3">
                  <c:v>8.032128514056224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E0-48FC-B017-5A1976250BC0}"/>
            </c:ext>
          </c:extLst>
        </c:ser>
        <c:ser>
          <c:idx val="1"/>
          <c:order val="1"/>
          <c:tx>
            <c:strRef>
              <c:f>Sheet1!$I$4</c:f>
              <c:strCache>
                <c:ptCount val="1"/>
                <c:pt idx="0">
                  <c:v>19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4:$U$4</c:f>
              <c:numCache>
                <c:formatCode>General</c:formatCode>
                <c:ptCount val="12"/>
                <c:pt idx="0">
                  <c:v>0.92307692307692313</c:v>
                </c:pt>
                <c:pt idx="1">
                  <c:v>0.56295694557270515</c:v>
                </c:pt>
                <c:pt idx="2">
                  <c:v>0.40672268907563025</c:v>
                </c:pt>
                <c:pt idx="3">
                  <c:v>0.20214190093708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E0-48FC-B017-5A1976250BC0}"/>
            </c:ext>
          </c:extLst>
        </c:ser>
        <c:ser>
          <c:idx val="2"/>
          <c:order val="2"/>
          <c:tx>
            <c:strRef>
              <c:f>Sheet1!$I$5</c:f>
              <c:strCache>
                <c:ptCount val="1"/>
                <c:pt idx="0">
                  <c:v>20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5:$U$5</c:f>
              <c:numCache>
                <c:formatCode>General</c:formatCode>
                <c:ptCount val="12"/>
                <c:pt idx="0">
                  <c:v>0</c:v>
                </c:pt>
                <c:pt idx="1">
                  <c:v>2.4370430544272948E-2</c:v>
                </c:pt>
                <c:pt idx="2">
                  <c:v>6.2184873949579833E-2</c:v>
                </c:pt>
                <c:pt idx="3">
                  <c:v>0.13186077643908969</c:v>
                </c:pt>
                <c:pt idx="4">
                  <c:v>0.2540415704387991</c:v>
                </c:pt>
                <c:pt idx="5">
                  <c:v>0.21900269541778974</c:v>
                </c:pt>
                <c:pt idx="6">
                  <c:v>1.6474464579901153E-3</c:v>
                </c:pt>
                <c:pt idx="7">
                  <c:v>1.084745762711864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E0-48FC-B017-5A1976250BC0}"/>
            </c:ext>
          </c:extLst>
        </c:ser>
        <c:ser>
          <c:idx val="3"/>
          <c:order val="3"/>
          <c:tx>
            <c:strRef>
              <c:f>Sheet1!$I$6</c:f>
              <c:strCache>
                <c:ptCount val="1"/>
                <c:pt idx="0">
                  <c:v>20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6:$U$6</c:f>
              <c:numCache>
                <c:formatCode>General</c:formatCode>
                <c:ptCount val="12"/>
                <c:pt idx="0">
                  <c:v>0</c:v>
                </c:pt>
                <c:pt idx="1">
                  <c:v>1.380991064175467E-2</c:v>
                </c:pt>
                <c:pt idx="2">
                  <c:v>0.10756302521008404</c:v>
                </c:pt>
                <c:pt idx="3">
                  <c:v>0.28380187416331992</c:v>
                </c:pt>
                <c:pt idx="4">
                  <c:v>4.3879907621247112E-2</c:v>
                </c:pt>
                <c:pt idx="5">
                  <c:v>8.2210242587601082E-2</c:v>
                </c:pt>
                <c:pt idx="6">
                  <c:v>2.3064250411861616E-2</c:v>
                </c:pt>
                <c:pt idx="7">
                  <c:v>2.779661016949152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E0-48FC-B017-5A1976250BC0}"/>
            </c:ext>
          </c:extLst>
        </c:ser>
        <c:ser>
          <c:idx val="4"/>
          <c:order val="4"/>
          <c:tx>
            <c:strRef>
              <c:f>Sheet1!$I$7</c:f>
              <c:strCache>
                <c:ptCount val="1"/>
                <c:pt idx="0">
                  <c:v>20C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7:$U$7</c:f>
              <c:numCache>
                <c:formatCode>General</c:formatCode>
                <c:ptCount val="12"/>
                <c:pt idx="0">
                  <c:v>7.6923076923076927E-2</c:v>
                </c:pt>
                <c:pt idx="1">
                  <c:v>0.37692932575142163</c:v>
                </c:pt>
                <c:pt idx="2">
                  <c:v>0.41428571428571431</c:v>
                </c:pt>
                <c:pt idx="3">
                  <c:v>0.34672021419009369</c:v>
                </c:pt>
                <c:pt idx="4">
                  <c:v>0.24942263279445728</c:v>
                </c:pt>
                <c:pt idx="5">
                  <c:v>0.1280323450134771</c:v>
                </c:pt>
                <c:pt idx="6">
                  <c:v>9.8846787479406912E-3</c:v>
                </c:pt>
                <c:pt idx="7">
                  <c:v>3.66101694915254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E0-48FC-B017-5A1976250BC0}"/>
            </c:ext>
          </c:extLst>
        </c:ser>
        <c:ser>
          <c:idx val="5"/>
          <c:order val="5"/>
          <c:tx>
            <c:strRef>
              <c:f>Sheet1!$I$8</c:f>
              <c:strCache>
                <c:ptCount val="1"/>
                <c:pt idx="0">
                  <c:v>20G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8:$U$8</c:f>
              <c:numCache>
                <c:formatCode>General</c:formatCode>
                <c:ptCount val="12"/>
                <c:pt idx="2">
                  <c:v>2.5210084033613447E-3</c:v>
                </c:pt>
                <c:pt idx="3">
                  <c:v>2.744310575635877E-2</c:v>
                </c:pt>
                <c:pt idx="4">
                  <c:v>0.3787528868360277</c:v>
                </c:pt>
                <c:pt idx="5">
                  <c:v>0.34366576819407008</c:v>
                </c:pt>
                <c:pt idx="6">
                  <c:v>3.2948929159802307E-3</c:v>
                </c:pt>
                <c:pt idx="7">
                  <c:v>1.96610169491525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E0-48FC-B017-5A1976250BC0}"/>
            </c:ext>
          </c:extLst>
        </c:ser>
        <c:ser>
          <c:idx val="6"/>
          <c:order val="6"/>
          <c:tx>
            <c:strRef>
              <c:f>Sheet1!$I$9</c:f>
              <c:strCache>
                <c:ptCount val="1"/>
                <c:pt idx="0">
                  <c:v>20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9:$U$9</c:f>
              <c:numCache>
                <c:formatCode>General</c:formatCode>
                <c:ptCount val="12"/>
                <c:pt idx="2">
                  <c:v>8.4033613445378156E-4</c:v>
                </c:pt>
                <c:pt idx="3">
                  <c:v>0</c:v>
                </c:pt>
                <c:pt idx="4">
                  <c:v>1.1547344110854504E-2</c:v>
                </c:pt>
                <c:pt idx="5">
                  <c:v>0.10714285714285714</c:v>
                </c:pt>
                <c:pt idx="6">
                  <c:v>0.22405271828665568</c:v>
                </c:pt>
                <c:pt idx="7">
                  <c:v>0.31186440677966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5E0-48FC-B017-5A1976250BC0}"/>
            </c:ext>
          </c:extLst>
        </c:ser>
        <c:ser>
          <c:idx val="7"/>
          <c:order val="7"/>
          <c:tx>
            <c:strRef>
              <c:f>Sheet1!$I$10</c:f>
              <c:strCache>
                <c:ptCount val="1"/>
                <c:pt idx="0">
                  <c:v>20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0:$U$10</c:f>
              <c:numCache>
                <c:formatCode>General</c:formatCode>
                <c:ptCount val="12"/>
                <c:pt idx="4">
                  <c:v>0</c:v>
                </c:pt>
                <c:pt idx="5">
                  <c:v>6.738544474393531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5E0-48FC-B017-5A1976250BC0}"/>
            </c:ext>
          </c:extLst>
        </c:ser>
        <c:ser>
          <c:idx val="8"/>
          <c:order val="8"/>
          <c:tx>
            <c:strRef>
              <c:f>Sheet1!$I$11</c:f>
              <c:strCache>
                <c:ptCount val="1"/>
                <c:pt idx="0">
                  <c:v>20H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1:$U$11</c:f>
              <c:numCache>
                <c:formatCode>General</c:formatCode>
                <c:ptCount val="12"/>
                <c:pt idx="4">
                  <c:v>0</c:v>
                </c:pt>
                <c:pt idx="5">
                  <c:v>6.7385444743935314E-4</c:v>
                </c:pt>
                <c:pt idx="6">
                  <c:v>1.6474464579901153E-3</c:v>
                </c:pt>
                <c:pt idx="7">
                  <c:v>1.355932203389830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5E0-48FC-B017-5A1976250BC0}"/>
            </c:ext>
          </c:extLst>
        </c:ser>
        <c:ser>
          <c:idx val="9"/>
          <c:order val="9"/>
          <c:tx>
            <c:strRef>
              <c:f>Sheet1!$I$12</c:f>
              <c:strCache>
                <c:ptCount val="1"/>
                <c:pt idx="0">
                  <c:v>20J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2:$U$12</c:f>
              <c:numCache>
                <c:formatCode>General</c:formatCode>
                <c:ptCount val="12"/>
                <c:pt idx="4">
                  <c:v>2.3094688221709007E-3</c:v>
                </c:pt>
                <c:pt idx="5">
                  <c:v>2.0215633423180594E-3</c:v>
                </c:pt>
                <c:pt idx="6">
                  <c:v>0.15815485996705106</c:v>
                </c:pt>
                <c:pt idx="7">
                  <c:v>0.10915254237288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5E0-48FC-B017-5A1976250BC0}"/>
            </c:ext>
          </c:extLst>
        </c:ser>
        <c:ser>
          <c:idx val="10"/>
          <c:order val="10"/>
          <c:tx>
            <c:strRef>
              <c:f>Sheet1!$I$13</c:f>
              <c:strCache>
                <c:ptCount val="1"/>
                <c:pt idx="0">
                  <c:v>21C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3:$U$13</c:f>
              <c:numCache>
                <c:formatCode>General</c:formatCode>
                <c:ptCount val="12"/>
                <c:pt idx="4">
                  <c:v>5.7736720554272515E-2</c:v>
                </c:pt>
                <c:pt idx="5">
                  <c:v>0.11522911051212938</c:v>
                </c:pt>
                <c:pt idx="6">
                  <c:v>6.919275123558484E-2</c:v>
                </c:pt>
                <c:pt idx="7">
                  <c:v>7.18644067796610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5E0-48FC-B017-5A1976250BC0}"/>
            </c:ext>
          </c:extLst>
        </c:ser>
        <c:ser>
          <c:idx val="11"/>
          <c:order val="11"/>
          <c:tx>
            <c:strRef>
              <c:f>Sheet1!$I$14</c:f>
              <c:strCache>
                <c:ptCount val="1"/>
                <c:pt idx="0">
                  <c:v>21F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4:$U$14</c:f>
              <c:numCache>
                <c:formatCode>General</c:formatCode>
                <c:ptCount val="12"/>
                <c:pt idx="4">
                  <c:v>0</c:v>
                </c:pt>
                <c:pt idx="5">
                  <c:v>1.3477088948787063E-3</c:v>
                </c:pt>
                <c:pt idx="6">
                  <c:v>1.6474464579901153E-2</c:v>
                </c:pt>
                <c:pt idx="7">
                  <c:v>1.89830508474576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5E0-48FC-B017-5A1976250BC0}"/>
            </c:ext>
          </c:extLst>
        </c:ser>
        <c:ser>
          <c:idx val="12"/>
          <c:order val="12"/>
          <c:tx>
            <c:strRef>
              <c:f>Sheet1!$I$15</c:f>
              <c:strCache>
                <c:ptCount val="1"/>
                <c:pt idx="0">
                  <c:v>21J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5:$U$15</c:f>
              <c:numCache>
                <c:formatCode>General</c:formatCode>
                <c:ptCount val="12"/>
                <c:pt idx="4">
                  <c:v>2.3094688221709007E-3</c:v>
                </c:pt>
                <c:pt idx="5">
                  <c:v>0</c:v>
                </c:pt>
                <c:pt idx="6">
                  <c:v>0.40856672158154861</c:v>
                </c:pt>
                <c:pt idx="7">
                  <c:v>0.32813559322033897</c:v>
                </c:pt>
                <c:pt idx="8">
                  <c:v>0.51296596434359809</c:v>
                </c:pt>
                <c:pt idx="9">
                  <c:v>0.55790960451977401</c:v>
                </c:pt>
                <c:pt idx="10">
                  <c:v>1.2738853503184713E-3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5E0-48FC-B017-5A1976250BC0}"/>
            </c:ext>
          </c:extLst>
        </c:ser>
        <c:ser>
          <c:idx val="13"/>
          <c:order val="13"/>
          <c:tx>
            <c:strRef>
              <c:f>Sheet1!$I$16</c:f>
              <c:strCache>
                <c:ptCount val="1"/>
                <c:pt idx="0">
                  <c:v>21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6:$U$16</c:f>
              <c:numCache>
                <c:formatCode>General</c:formatCode>
                <c:ptCount val="12"/>
                <c:pt idx="6">
                  <c:v>4.2833607907743002E-2</c:v>
                </c:pt>
                <c:pt idx="7">
                  <c:v>2.6440677966101694E-2</c:v>
                </c:pt>
                <c:pt idx="8">
                  <c:v>2.4311183144246355E-3</c:v>
                </c:pt>
                <c:pt idx="9">
                  <c:v>6.355932203389830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5E0-48FC-B017-5A1976250BC0}"/>
            </c:ext>
          </c:extLst>
        </c:ser>
        <c:ser>
          <c:idx val="14"/>
          <c:order val="14"/>
          <c:tx>
            <c:strRef>
              <c:f>Sheet1!$I$17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7:$U$17</c:f>
              <c:numCache>
                <c:formatCode>General</c:formatCode>
                <c:ptCount val="12"/>
                <c:pt idx="6">
                  <c:v>1.6474464579901153E-3</c:v>
                </c:pt>
                <c:pt idx="7">
                  <c:v>4.7457627118644066E-3</c:v>
                </c:pt>
                <c:pt idx="8">
                  <c:v>0</c:v>
                </c:pt>
                <c:pt idx="9">
                  <c:v>7.062146892655367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5E0-48FC-B017-5A1976250BC0}"/>
            </c:ext>
          </c:extLst>
        </c:ser>
        <c:ser>
          <c:idx val="15"/>
          <c:order val="15"/>
          <c:tx>
            <c:strRef>
              <c:f>Sheet1!$I$18</c:f>
              <c:strCache>
                <c:ptCount val="1"/>
                <c:pt idx="0">
                  <c:v>21I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8:$U$18</c:f>
              <c:numCache>
                <c:formatCode>General</c:formatCode>
                <c:ptCount val="12"/>
                <c:pt idx="6">
                  <c:v>3.789126853377265E-2</c:v>
                </c:pt>
                <c:pt idx="7">
                  <c:v>3.2542372881355933E-2</c:v>
                </c:pt>
                <c:pt idx="8">
                  <c:v>4.8622366288492711E-3</c:v>
                </c:pt>
                <c:pt idx="9">
                  <c:v>1.27118644067796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5E0-48FC-B017-5A1976250BC0}"/>
            </c:ext>
          </c:extLst>
        </c:ser>
        <c:ser>
          <c:idx val="16"/>
          <c:order val="16"/>
          <c:tx>
            <c:strRef>
              <c:f>Sheet1!$I$19</c:f>
              <c:strCache>
                <c:ptCount val="1"/>
                <c:pt idx="0">
                  <c:v>21K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19:$U$19</c:f>
              <c:numCache>
                <c:formatCode>General</c:formatCode>
                <c:ptCount val="12"/>
                <c:pt idx="6">
                  <c:v>1.6474464579901153E-3</c:v>
                </c:pt>
                <c:pt idx="7">
                  <c:v>0</c:v>
                </c:pt>
                <c:pt idx="8">
                  <c:v>0.47730956239870342</c:v>
                </c:pt>
                <c:pt idx="9">
                  <c:v>0.403954802259887</c:v>
                </c:pt>
                <c:pt idx="10">
                  <c:v>4.8407643312101914E-2</c:v>
                </c:pt>
                <c:pt idx="11">
                  <c:v>7.14767363452461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5E0-48FC-B017-5A1976250BC0}"/>
            </c:ext>
          </c:extLst>
        </c:ser>
        <c:ser>
          <c:idx val="17"/>
          <c:order val="17"/>
          <c:tx>
            <c:strRef>
              <c:f>Sheet1!$I$20</c:f>
              <c:strCache>
                <c:ptCount val="1"/>
                <c:pt idx="0">
                  <c:v>21L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0:$U$20</c:f>
              <c:numCache>
                <c:formatCode>General</c:formatCode>
                <c:ptCount val="12"/>
                <c:pt idx="8">
                  <c:v>2.4311183144246355E-3</c:v>
                </c:pt>
                <c:pt idx="9">
                  <c:v>1.8361581920903956E-2</c:v>
                </c:pt>
                <c:pt idx="10">
                  <c:v>0.3019108280254777</c:v>
                </c:pt>
                <c:pt idx="11">
                  <c:v>0.213755900202292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5E0-48FC-B017-5A1976250BC0}"/>
            </c:ext>
          </c:extLst>
        </c:ser>
        <c:ser>
          <c:idx val="18"/>
          <c:order val="18"/>
          <c:tx>
            <c:strRef>
              <c:f>Sheet1!$I$21</c:f>
              <c:strCache>
                <c:ptCount val="1"/>
                <c:pt idx="0">
                  <c:v>22A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1:$U$21</c:f>
              <c:numCache>
                <c:formatCode>General</c:formatCode>
                <c:ptCount val="12"/>
                <c:pt idx="10">
                  <c:v>3.8216560509554139E-2</c:v>
                </c:pt>
                <c:pt idx="11">
                  <c:v>5.19217801753202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55E0-48FC-B017-5A1976250BC0}"/>
            </c:ext>
          </c:extLst>
        </c:ser>
        <c:ser>
          <c:idx val="19"/>
          <c:order val="19"/>
          <c:tx>
            <c:strRef>
              <c:f>Sheet1!$I$22</c:f>
              <c:strCache>
                <c:ptCount val="1"/>
                <c:pt idx="0">
                  <c:v>22B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2:$U$22</c:f>
              <c:numCache>
                <c:formatCode>General</c:formatCode>
                <c:ptCount val="12"/>
                <c:pt idx="10">
                  <c:v>0.33630573248407641</c:v>
                </c:pt>
                <c:pt idx="11">
                  <c:v>0.44639244774106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55E0-48FC-B017-5A1976250BC0}"/>
            </c:ext>
          </c:extLst>
        </c:ser>
        <c:ser>
          <c:idx val="20"/>
          <c:order val="20"/>
          <c:tx>
            <c:strRef>
              <c:f>Sheet1!$I$23</c:f>
              <c:strCache>
                <c:ptCount val="1"/>
                <c:pt idx="0">
                  <c:v>22C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3:$U$23</c:f>
              <c:numCache>
                <c:formatCode>General</c:formatCode>
                <c:ptCount val="12"/>
                <c:pt idx="10">
                  <c:v>0.25222929936305732</c:v>
                </c:pt>
                <c:pt idx="11">
                  <c:v>0.14227916385704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55E0-48FC-B017-5A1976250BC0}"/>
            </c:ext>
          </c:extLst>
        </c:ser>
        <c:ser>
          <c:idx val="21"/>
          <c:order val="21"/>
          <c:tx>
            <c:strRef>
              <c:f>Sheet1!$I$24</c:f>
              <c:strCache>
                <c:ptCount val="1"/>
                <c:pt idx="0">
                  <c:v>22D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4:$U$24</c:f>
              <c:numCache>
                <c:formatCode>General</c:formatCode>
                <c:ptCount val="12"/>
                <c:pt idx="10">
                  <c:v>1.2738853503184713E-3</c:v>
                </c:pt>
                <c:pt idx="11">
                  <c:v>2.022926500337154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55E0-48FC-B017-5A1976250BC0}"/>
            </c:ext>
          </c:extLst>
        </c:ser>
        <c:ser>
          <c:idx val="22"/>
          <c:order val="22"/>
          <c:tx>
            <c:strRef>
              <c:f>Sheet1!$I$25</c:f>
              <c:strCache>
                <c:ptCount val="1"/>
                <c:pt idx="0">
                  <c:v>22E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5:$U$25</c:f>
              <c:numCache>
                <c:formatCode>General</c:formatCode>
                <c:ptCount val="12"/>
                <c:pt idx="10">
                  <c:v>2.038216560509554E-2</c:v>
                </c:pt>
                <c:pt idx="11">
                  <c:v>7.14767363452461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55E0-48FC-B017-5A1976250BC0}"/>
            </c:ext>
          </c:extLst>
        </c:ser>
        <c:ser>
          <c:idx val="23"/>
          <c:order val="23"/>
          <c:tx>
            <c:strRef>
              <c:f>Sheet1!$I$26</c:f>
              <c:strCache>
                <c:ptCount val="1"/>
                <c:pt idx="0">
                  <c:v>22F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2:$U$2</c:f>
              <c:strCache>
                <c:ptCount val="12"/>
                <c:pt idx="0">
                  <c:v>LTCF</c:v>
                </c:pt>
                <c:pt idx="1">
                  <c:v>WA</c:v>
                </c:pt>
                <c:pt idx="2">
                  <c:v>LTCF</c:v>
                </c:pt>
                <c:pt idx="3">
                  <c:v>WA</c:v>
                </c:pt>
                <c:pt idx="4">
                  <c:v>LTCF</c:v>
                </c:pt>
                <c:pt idx="5">
                  <c:v>WA</c:v>
                </c:pt>
                <c:pt idx="6">
                  <c:v>LTCF</c:v>
                </c:pt>
                <c:pt idx="7">
                  <c:v>WA</c:v>
                </c:pt>
                <c:pt idx="8">
                  <c:v>LTCF</c:v>
                </c:pt>
                <c:pt idx="9">
                  <c:v>WA</c:v>
                </c:pt>
                <c:pt idx="10">
                  <c:v>LTCF</c:v>
                </c:pt>
                <c:pt idx="11">
                  <c:v>WA</c:v>
                </c:pt>
              </c:strCache>
            </c:strRef>
          </c:cat>
          <c:val>
            <c:numRef>
              <c:f>Sheet1!$J$26:$U$26</c:f>
              <c:numCache>
                <c:formatCode>General</c:formatCode>
                <c:ptCount val="12"/>
                <c:pt idx="10">
                  <c:v>0</c:v>
                </c:pt>
                <c:pt idx="11">
                  <c:v>6.743088334457181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55E0-48FC-B017-5A1976250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136541536"/>
        <c:axId val="1667933840"/>
      </c:barChart>
      <c:catAx>
        <c:axId val="1136541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TCF</a:t>
                </a:r>
                <a:r>
                  <a:rPr lang="en-US" baseline="0"/>
                  <a:t> vs WA sequences at each time-period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5744391757660127"/>
              <c:y val="0.829434005765922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7933840"/>
        <c:crosses val="autoZero"/>
        <c:auto val="1"/>
        <c:lblAlgn val="ctr"/>
        <c:lblOffset val="100"/>
        <c:noMultiLvlLbl val="0"/>
      </c:catAx>
      <c:valAx>
        <c:axId val="16679338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 of seque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541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061</cdr:x>
      <cdr:y>0.78192</cdr:y>
    </cdr:from>
    <cdr:to>
      <cdr:x>0.23564</cdr:x>
      <cdr:y>0.8326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BA8B1517-7809-3CEF-A0BA-804555F3B408}"/>
            </a:ext>
          </a:extLst>
        </cdr:cNvPr>
        <cdr:cNvSpPr txBox="1"/>
      </cdr:nvSpPr>
      <cdr:spPr>
        <a:xfrm xmlns:a="http://schemas.openxmlformats.org/drawingml/2006/main">
          <a:off x="623262" y="3228609"/>
          <a:ext cx="997574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Time-period 1</a:t>
          </a:r>
        </a:p>
      </cdr:txBody>
    </cdr:sp>
  </cdr:relSizeAnchor>
  <cdr:relSizeAnchor xmlns:cdr="http://schemas.openxmlformats.org/drawingml/2006/chartDrawing">
    <cdr:from>
      <cdr:x>0.23835</cdr:x>
      <cdr:y>0.78153</cdr:y>
    </cdr:from>
    <cdr:to>
      <cdr:x>0.38337</cdr:x>
      <cdr:y>0.8322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55AE04D-20B6-AB75-A728-D9AA1060E339}"/>
            </a:ext>
          </a:extLst>
        </cdr:cNvPr>
        <cdr:cNvSpPr txBox="1"/>
      </cdr:nvSpPr>
      <cdr:spPr>
        <a:xfrm xmlns:a="http://schemas.openxmlformats.org/drawingml/2006/main">
          <a:off x="1639463" y="3227021"/>
          <a:ext cx="9975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Time-period 2</a:t>
          </a:r>
        </a:p>
      </cdr:txBody>
    </cdr:sp>
  </cdr:relSizeAnchor>
  <cdr:relSizeAnchor xmlns:cdr="http://schemas.openxmlformats.org/drawingml/2006/chartDrawing">
    <cdr:from>
      <cdr:x>0.38846</cdr:x>
      <cdr:y>0.78278</cdr:y>
    </cdr:from>
    <cdr:to>
      <cdr:x>0.53349</cdr:x>
      <cdr:y>0.83353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71EA995-1CF4-4F85-0166-F712617BF239}"/>
            </a:ext>
          </a:extLst>
        </cdr:cNvPr>
        <cdr:cNvSpPr txBox="1"/>
      </cdr:nvSpPr>
      <cdr:spPr>
        <a:xfrm xmlns:a="http://schemas.openxmlformats.org/drawingml/2006/main">
          <a:off x="2672060" y="3232149"/>
          <a:ext cx="9975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Time-period 3</a:t>
          </a:r>
        </a:p>
      </cdr:txBody>
    </cdr:sp>
  </cdr:relSizeAnchor>
  <cdr:relSizeAnchor xmlns:cdr="http://schemas.openxmlformats.org/drawingml/2006/chartDrawing">
    <cdr:from>
      <cdr:x>0.53531</cdr:x>
      <cdr:y>0.78278</cdr:y>
    </cdr:from>
    <cdr:to>
      <cdr:x>0.68033</cdr:x>
      <cdr:y>0.83353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07C9790B-B259-C098-ED32-0BEFA0DC3DFE}"/>
            </a:ext>
          </a:extLst>
        </cdr:cNvPr>
        <cdr:cNvSpPr txBox="1"/>
      </cdr:nvSpPr>
      <cdr:spPr>
        <a:xfrm xmlns:a="http://schemas.openxmlformats.org/drawingml/2006/main">
          <a:off x="3682116" y="3232150"/>
          <a:ext cx="9975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Time-period 4</a:t>
          </a:r>
        </a:p>
      </cdr:txBody>
    </cdr:sp>
  </cdr:relSizeAnchor>
  <cdr:relSizeAnchor xmlns:cdr="http://schemas.openxmlformats.org/drawingml/2006/chartDrawing">
    <cdr:from>
      <cdr:x>0.68629</cdr:x>
      <cdr:y>0.78402</cdr:y>
    </cdr:from>
    <cdr:to>
      <cdr:x>0.83132</cdr:x>
      <cdr:y>0.83477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E45FC29A-3D75-25E6-C01E-094E9DD473F6}"/>
            </a:ext>
          </a:extLst>
        </cdr:cNvPr>
        <cdr:cNvSpPr txBox="1"/>
      </cdr:nvSpPr>
      <cdr:spPr>
        <a:xfrm xmlns:a="http://schemas.openxmlformats.org/drawingml/2006/main">
          <a:off x="4720673" y="3237279"/>
          <a:ext cx="9975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Time-period 5</a:t>
          </a:r>
        </a:p>
      </cdr:txBody>
    </cdr:sp>
  </cdr:relSizeAnchor>
  <cdr:relSizeAnchor xmlns:cdr="http://schemas.openxmlformats.org/drawingml/2006/chartDrawing">
    <cdr:from>
      <cdr:x>0.83428</cdr:x>
      <cdr:y>0.78455</cdr:y>
    </cdr:from>
    <cdr:to>
      <cdr:x>0.97931</cdr:x>
      <cdr:y>0.835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C410ED3C-C17D-B025-83EB-42F0D3B631F9}"/>
            </a:ext>
          </a:extLst>
        </cdr:cNvPr>
        <cdr:cNvSpPr txBox="1"/>
      </cdr:nvSpPr>
      <cdr:spPr>
        <a:xfrm xmlns:a="http://schemas.openxmlformats.org/drawingml/2006/main">
          <a:off x="5738619" y="3239477"/>
          <a:ext cx="9975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Time-period 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6</Pages>
  <Words>273</Words>
  <Characters>1560</Characters>
  <Application>Microsoft Office Word</Application>
  <DocSecurity>0</DocSecurity>
  <Lines>13</Lines>
  <Paragraphs>3</Paragraphs>
  <ScaleCrop>false</ScaleCrop>
  <Company>Washington State Department of Health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ean, Hanna (DOH)</dc:creator>
  <cp:keywords/>
  <dc:description/>
  <cp:lastModifiedBy>Oltean, Hanna (DOH)</cp:lastModifiedBy>
  <cp:revision>21</cp:revision>
  <dcterms:created xsi:type="dcterms:W3CDTF">2023-08-01T03:37:00Z</dcterms:created>
  <dcterms:modified xsi:type="dcterms:W3CDTF">2023-11-1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3-08-01T03:38:31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75240107-891c-434e-acd1-18565353fb07</vt:lpwstr>
  </property>
  <property fmtid="{D5CDD505-2E9C-101B-9397-08002B2CF9AE}" pid="8" name="MSIP_Label_1520fa42-cf58-4c22-8b93-58cf1d3bd1cb_ContentBits">
    <vt:lpwstr>0</vt:lpwstr>
  </property>
</Properties>
</file>